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3101F" w14:textId="47656D0B" w:rsidR="00BC2C8E" w:rsidRPr="00604125" w:rsidRDefault="00BC2C8E" w:rsidP="00604125">
      <w:pPr>
        <w:pBdr>
          <w:bottom w:val="single" w:sz="4" w:space="1" w:color="auto"/>
        </w:pBd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943C0"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 </w:t>
      </w:r>
    </w:p>
    <w:p w14:paraId="6B151D35" w14:textId="512345E6" w:rsidR="00604125" w:rsidRPr="00604125" w:rsidRDefault="00604125" w:rsidP="00604125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This file contains information regarding robustness analyses for the two studies reported in the manuscript. Regarding the robustness analyses, three complementary analyses were done: (a) inclusion of the familiarity index as a covariate, (b) exclusion of participants who failed at least one attention check (descriptive statistics are reported in Table </w:t>
      </w:r>
      <w:r w:rsidR="00C071C7" w:rsidRPr="00C071C7">
        <w:rPr>
          <w:rFonts w:ascii="Times New Roman" w:hAnsi="Times New Roman" w:cs="Times New Roman"/>
          <w:color w:val="2F5496"/>
          <w:sz w:val="24"/>
          <w:szCs w:val="24"/>
          <w:lang w:val="en-US"/>
        </w:rPr>
        <w:t xml:space="preserve">S1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for Study 1 and in </w:t>
      </w:r>
      <w:r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C071C7"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S3 </w:t>
      </w:r>
      <w:r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for Study 2), and (c) use of a two-item per facet measure (see Koch et al., 2024) instead of the initial three-item version (descriptive statistics are reported in Table </w:t>
      </w:r>
      <w:r w:rsidR="00C071C7"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for Study 1, and in Table </w:t>
      </w:r>
      <w:r w:rsidR="00C071C7" w:rsidRPr="00AD043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3D6A" w:rsidRPr="00AD043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071C7"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435">
        <w:rPr>
          <w:rFonts w:ascii="Times New Roman" w:hAnsi="Times New Roman" w:cs="Times New Roman"/>
          <w:sz w:val="24"/>
          <w:szCs w:val="24"/>
          <w:lang w:val="en-US"/>
        </w:rPr>
        <w:t xml:space="preserve">for Study 2; prevalence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in spontaneous stereotypes are represented in Figure S1 for Study 1 and in Figure S2 for Study 2). </w:t>
      </w:r>
    </w:p>
    <w:p w14:paraId="649F0E83" w14:textId="77777777" w:rsidR="00604125" w:rsidRDefault="00604125" w:rsidP="0060412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9DFDA9" w14:textId="61D28757" w:rsidR="003E72C6" w:rsidRPr="00604125" w:rsidRDefault="003E72C6" w:rsidP="0060412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tudy 1</w:t>
      </w:r>
    </w:p>
    <w:p w14:paraId="40CEC745" w14:textId="404C79B4" w:rsidR="003E72C6" w:rsidRPr="00604125" w:rsidRDefault="003E72C6" w:rsidP="006041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Robustness analyses</w:t>
      </w:r>
    </w:p>
    <w:p w14:paraId="57BF73F6" w14:textId="625DB743" w:rsidR="003E72C6" w:rsidRPr="00604125" w:rsidRDefault="00604125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 a reminder, w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e ran three complementary analyses to analyze the robustness of our results. First, we reran the analyses with familiarity index as covariate. Second, we reran the analyses with two-items per facet index instead of the initial three-items index</w:t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see Koch et al., 2024 for the validation of this short measure)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. Third, we reran the analyses on both trait attribution and spontaneous stereotypes with a subsample (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391) excluding participants who failed at least one attention check (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06). Results are reported below and outline that our main results are robust to these three variations. </w:t>
      </w:r>
    </w:p>
    <w:p w14:paraId="66D092A9" w14:textId="77777777" w:rsidR="003E72C6" w:rsidRPr="00604125" w:rsidRDefault="003E72C6" w:rsidP="0060412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 familiarity as covariate</w:t>
      </w:r>
    </w:p>
    <w:p w14:paraId="6A97459E" w14:textId="424AC8F5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When familiarity is included as covariate, difference between warm and competence attribution became non-significant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1, 469) = 1.05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207, partial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η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² = .003. Nevertheless, we </w:t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still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observe </w:t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key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differences at the facet level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2.71, 1270.22) = 132.03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22. Bonferroni-corrected post-hoc comparisons still support our hypotheses: participants attributed significantly less friendliness than morality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469) = -18.96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0.85, and marginally less assertiveness than ability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469) = 3.32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003</w:t>
      </w:r>
      <w:r w:rsidRPr="00604125">
        <w:rPr>
          <w:rStyle w:val="Appelnotedebasdep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5B5B88" w:rsidRPr="00604125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56B1A3" w14:textId="77777777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 two-items per facet measure instead of the initial three-items version</w:t>
      </w:r>
    </w:p>
    <w:p w14:paraId="40E9A1FE" w14:textId="11800554" w:rsidR="003E72C6" w:rsidRPr="00604125" w:rsidRDefault="00190649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With two-items per facet measure </w:t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>(i.e., “warm” and “friendly” for friendliness; “honest” and “sincere” for morality; “skilled”</w:t>
      </w:r>
      <w:r w:rsidR="00D2578D" w:rsidRPr="00604125">
        <w:rPr>
          <w:rStyle w:val="Appelnotedebasdep"/>
          <w:rFonts w:ascii="Times New Roman" w:hAnsi="Times New Roman" w:cs="Times New Roman"/>
          <w:sz w:val="24"/>
          <w:szCs w:val="24"/>
          <w:lang w:val="en-US"/>
        </w:rPr>
        <w:footnoteReference w:id="2"/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nd “capable” for ability; and “confident” and “determined” for assertiveness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, resulting in four-items per dimension, difference is still observed at the dimension level with higher attributions of warmth (M = 5.73, SD = 1.33) than competence (M = 4.95, SD = 1.48)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1, 496) = 10.83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49. Furthermore, d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ifferences are still observed at the facet level (see Table S2 for descriptive statistics and correlations between facets)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2.74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1357.26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298.92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Bonferroni-corrected post-hoc comparisons still support our hypotheses: participants attributed significantly less friendliness than morality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496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) = -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1.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less assertiveness than ability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496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11.82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7F27B4" w:rsidRPr="00604125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F856B4" w14:textId="36DA088B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6C3D6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B231188" w14:textId="537F7E4F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 (Standard Deviations) and correlations [95% CI] between facets attribution (two-items measures)</w:t>
      </w:r>
      <w:r w:rsidR="008A6D5D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Study 1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928"/>
        <w:gridCol w:w="1324"/>
        <w:gridCol w:w="1134"/>
        <w:gridCol w:w="1134"/>
        <w:gridCol w:w="1134"/>
        <w:gridCol w:w="1134"/>
      </w:tblGrid>
      <w:tr w:rsidR="003E72C6" w:rsidRPr="00604125" w14:paraId="22E07FF1" w14:textId="77777777" w:rsidTr="00CA4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2B645597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43344AC3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34" w:type="dxa"/>
            <w:vAlign w:val="center"/>
          </w:tcPr>
          <w:p w14:paraId="4824EA90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B477A57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02D4841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3439A7A0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</w:tr>
      <w:tr w:rsidR="003E72C6" w:rsidRPr="00604125" w14:paraId="57D498AB" w14:textId="77777777" w:rsidTr="00CA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1998F9B9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Friendliness</w:t>
            </w:r>
          </w:p>
        </w:tc>
        <w:tc>
          <w:tcPr>
            <w:tcW w:w="1324" w:type="dxa"/>
            <w:vAlign w:val="center"/>
          </w:tcPr>
          <w:p w14:paraId="1CB0F863" w14:textId="4EA78F33" w:rsidR="003E72C6" w:rsidRPr="00604125" w:rsidRDefault="008A6D5D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 (1.86)</w:t>
            </w:r>
          </w:p>
        </w:tc>
        <w:tc>
          <w:tcPr>
            <w:tcW w:w="1134" w:type="dxa"/>
            <w:vAlign w:val="center"/>
          </w:tcPr>
          <w:p w14:paraId="4C35C10F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53C4726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824975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548E061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093E695E" w14:textId="77777777" w:rsidTr="00CA4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11F1B124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Morality</w:t>
            </w:r>
          </w:p>
        </w:tc>
        <w:tc>
          <w:tcPr>
            <w:tcW w:w="1324" w:type="dxa"/>
            <w:vAlign w:val="center"/>
          </w:tcPr>
          <w:p w14:paraId="00255D77" w14:textId="5F38B9B1" w:rsidR="003E72C6" w:rsidRPr="00604125" w:rsidRDefault="008A6D5D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 (1.64)</w:t>
            </w:r>
          </w:p>
        </w:tc>
        <w:tc>
          <w:tcPr>
            <w:tcW w:w="1134" w:type="dxa"/>
            <w:vAlign w:val="center"/>
          </w:tcPr>
          <w:p w14:paraId="347F583A" w14:textId="6B77A630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1468732E" w14:textId="61A09BD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06175FDD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9C564F2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BE7294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758CB8CD" w14:textId="77777777" w:rsidTr="00CA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3A5CE735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Ability</w:t>
            </w:r>
          </w:p>
        </w:tc>
        <w:tc>
          <w:tcPr>
            <w:tcW w:w="1324" w:type="dxa"/>
            <w:vAlign w:val="center"/>
          </w:tcPr>
          <w:p w14:paraId="191EAE9A" w14:textId="3E3FC6EE" w:rsidR="003E72C6" w:rsidRPr="00604125" w:rsidRDefault="008A6D5D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2 (1.80)</w:t>
            </w:r>
          </w:p>
        </w:tc>
        <w:tc>
          <w:tcPr>
            <w:tcW w:w="1134" w:type="dxa"/>
            <w:vAlign w:val="center"/>
          </w:tcPr>
          <w:p w14:paraId="491D1553" w14:textId="5B4169E6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7BC7E0A6" w14:textId="57905606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E0235CB" w14:textId="47E17204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75D67F64" w14:textId="28F903EC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40E20694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3A23414B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0759D70C" w14:textId="77777777" w:rsidTr="00CA4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329A9985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 Assertiveness</w:t>
            </w:r>
          </w:p>
        </w:tc>
        <w:tc>
          <w:tcPr>
            <w:tcW w:w="1324" w:type="dxa"/>
            <w:vAlign w:val="center"/>
          </w:tcPr>
          <w:p w14:paraId="70003F55" w14:textId="415F785C" w:rsidR="003E72C6" w:rsidRPr="00604125" w:rsidRDefault="008A6D5D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 (1.65)</w:t>
            </w:r>
          </w:p>
        </w:tc>
        <w:tc>
          <w:tcPr>
            <w:tcW w:w="1134" w:type="dxa"/>
            <w:vAlign w:val="center"/>
          </w:tcPr>
          <w:p w14:paraId="548A8CAD" w14:textId="4EAD8395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624398CB" w14:textId="0EB46C8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6499CAE" w14:textId="3315AE3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610C9F7E" w14:textId="7B076BD5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C4F8E46" w14:textId="3831355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5311E3AD" w14:textId="120CDC6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A6D5D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7058524A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1C9BAC12" w14:textId="77777777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1B24F7AC" w14:textId="77777777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out participants who failed at least one attention check</w:t>
      </w:r>
    </w:p>
    <w:p w14:paraId="743E3FBF" w14:textId="2759B563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it attributions.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When analyses are made on the subsample excluding participants who failed at least one attention check,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difference between warmth (</w:t>
      </w:r>
      <w:r w:rsidR="00C41D8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5.16, </w:t>
      </w:r>
      <w:r w:rsidR="00C41D8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19) and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competence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1D8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4.95, </w:t>
      </w:r>
      <w:r w:rsidR="00C41D8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48)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attribution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became non-significan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39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, 95% CI [0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Nevertheless, 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e still observe </w:t>
      </w:r>
      <w:r w:rsidR="00D2578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our key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differences at the facet level (see Table S3 for descriptive statistics and correlations between facets)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2.02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042.6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904.30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Bonferroni-corrected post-hoc comparisons still support our hypotheses: participants attributed significantly less friendliness than morality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39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) = -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less assertiveness than ability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39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41D86" w:rsidRPr="00604125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20806B" w14:textId="782B086F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C3D6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0EB506D" w14:textId="77777777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 (Standard Deviations) and correlations [95% CI] between facets attribution (sub sample excluding participants who failed at least one attention check).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928"/>
        <w:gridCol w:w="1324"/>
        <w:gridCol w:w="1134"/>
        <w:gridCol w:w="1134"/>
        <w:gridCol w:w="1134"/>
        <w:gridCol w:w="1134"/>
      </w:tblGrid>
      <w:tr w:rsidR="003E72C6" w:rsidRPr="00604125" w14:paraId="66C49F19" w14:textId="77777777" w:rsidTr="00CA4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3E795158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4F327E73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34" w:type="dxa"/>
            <w:vAlign w:val="center"/>
          </w:tcPr>
          <w:p w14:paraId="5F29E7AE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5A9D93F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0003A53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3CA6654" w14:textId="77777777" w:rsidR="003E72C6" w:rsidRPr="00604125" w:rsidRDefault="003E72C6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</w:tr>
      <w:tr w:rsidR="003E72C6" w:rsidRPr="00604125" w14:paraId="4D4ECF44" w14:textId="77777777" w:rsidTr="00CA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20186238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Friendliness</w:t>
            </w:r>
          </w:p>
        </w:tc>
        <w:tc>
          <w:tcPr>
            <w:tcW w:w="1324" w:type="dxa"/>
            <w:vAlign w:val="center"/>
          </w:tcPr>
          <w:p w14:paraId="627CB38B" w14:textId="2CF6B78D" w:rsidR="003E72C6" w:rsidRPr="00604125" w:rsidRDefault="004D2B3E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 (1.63)</w:t>
            </w:r>
          </w:p>
        </w:tc>
        <w:tc>
          <w:tcPr>
            <w:tcW w:w="1134" w:type="dxa"/>
            <w:vAlign w:val="center"/>
          </w:tcPr>
          <w:p w14:paraId="6500B3FC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705B83D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79F95D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6052A2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546A2BBC" w14:textId="77777777" w:rsidTr="00CA4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6372494E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Morality</w:t>
            </w:r>
          </w:p>
        </w:tc>
        <w:tc>
          <w:tcPr>
            <w:tcW w:w="1324" w:type="dxa"/>
            <w:vAlign w:val="center"/>
          </w:tcPr>
          <w:p w14:paraId="32731ADD" w14:textId="00AC8796" w:rsidR="003E72C6" w:rsidRPr="00604125" w:rsidRDefault="004D2B3E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1 (1.43)</w:t>
            </w:r>
          </w:p>
        </w:tc>
        <w:tc>
          <w:tcPr>
            <w:tcW w:w="1134" w:type="dxa"/>
            <w:vAlign w:val="center"/>
          </w:tcPr>
          <w:p w14:paraId="04DA6ED9" w14:textId="4659831F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4ADB3726" w14:textId="63CAF5D3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6DF8F1C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9820B00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ECD311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2773FEF5" w14:textId="77777777" w:rsidTr="00CA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081CAF2E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Ability</w:t>
            </w:r>
          </w:p>
        </w:tc>
        <w:tc>
          <w:tcPr>
            <w:tcW w:w="1324" w:type="dxa"/>
            <w:vAlign w:val="center"/>
          </w:tcPr>
          <w:p w14:paraId="4F79300E" w14:textId="360E7EAA" w:rsidR="003E72C6" w:rsidRPr="00604125" w:rsidRDefault="004D2B3E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 (1.73)</w:t>
            </w:r>
          </w:p>
        </w:tc>
        <w:tc>
          <w:tcPr>
            <w:tcW w:w="1134" w:type="dxa"/>
            <w:vAlign w:val="center"/>
          </w:tcPr>
          <w:p w14:paraId="773579B3" w14:textId="03DE908F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598AC874" w14:textId="50923E9D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C38F0DE" w14:textId="6BB145FC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6F7D4F9C" w14:textId="7C73541D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5640125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8CAA74" w14:textId="77777777" w:rsidR="003E72C6" w:rsidRPr="00604125" w:rsidRDefault="003E72C6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72C6" w:rsidRPr="00604125" w14:paraId="206A3FEE" w14:textId="77777777" w:rsidTr="00CA4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2808B62D" w14:textId="77777777" w:rsidR="003E72C6" w:rsidRPr="00604125" w:rsidRDefault="003E72C6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4. Assertiveness</w:t>
            </w:r>
          </w:p>
        </w:tc>
        <w:tc>
          <w:tcPr>
            <w:tcW w:w="1324" w:type="dxa"/>
            <w:vAlign w:val="center"/>
          </w:tcPr>
          <w:p w14:paraId="7141A686" w14:textId="26CE4525" w:rsidR="003E72C6" w:rsidRPr="00604125" w:rsidRDefault="004D2B3E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 (1.63)</w:t>
            </w:r>
          </w:p>
        </w:tc>
        <w:tc>
          <w:tcPr>
            <w:tcW w:w="1134" w:type="dxa"/>
            <w:vAlign w:val="center"/>
          </w:tcPr>
          <w:p w14:paraId="7E9E5C23" w14:textId="51BEB2C8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1C41957D" w14:textId="1B25D43E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1B10B01C" w14:textId="34C13720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6A40D186" w14:textId="63A90321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3B2FA17" w14:textId="5B32DD73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14311A3A" w14:textId="78EE2511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2B3E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AC7DCB1" w14:textId="77777777" w:rsidR="003E72C6" w:rsidRPr="00604125" w:rsidRDefault="003E72C6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72347D5" w14:textId="77777777" w:rsidR="003E72C6" w:rsidRPr="00604125" w:rsidRDefault="003E72C6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0F877CF7" w14:textId="58707F51" w:rsidR="003E72C6" w:rsidRPr="00604125" w:rsidRDefault="003E72C6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Spontaneous stereotypes.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 total of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125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characteristics were produced within this subsample, of which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87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were coded in at least one facet of interest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69.7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. As the dictionaries allow for multiple coding (i.e., a single characteristic may be coded into more than one facet), we focused our analysis on pure characteristics–i.e., those coded in one facet only–yielding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822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coded characteristics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 of overall production). </w:t>
      </w:r>
    </w:p>
    <w:p w14:paraId="5BD1C740" w14:textId="17346238" w:rsidR="003E72C6" w:rsidRPr="00604125" w:rsidRDefault="003E72C6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Among these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822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pure characteristics,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32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represent friendliness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morality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352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bility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, and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9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ssertiveness (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. Friendliness and ability still emerged as the most prevalent facets. Friendliness was significantly more prevalent than morality, χ²(1) =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213.7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ability more prevalent than assertiveness, χ²(1) = 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143.3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5</w:t>
      </w:r>
      <w:r w:rsidR="00C53C6F" w:rsidRPr="0060412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 Characteristics were also coded for binary valence (i.e., positive vs. negative, see Figure S1 for a visual representation of results). In the spontaneous productions, friendliness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marginal)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χ²(1) =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3.6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05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12,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morality, χ²(1) =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15.3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59, as well as assertiveness, χ²(1) = 6, </w:t>
      </w:r>
      <w:r w:rsidR="00593C57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014, </w:t>
      </w:r>
      <w:r w:rsidR="00593C57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25,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were significantly more often associated with negative than with positive characteristics. Conversely, ability was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marginally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more frequently associated with positive characteristics, χ²(1) =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3.6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593C57" w:rsidRPr="0060412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9D5D2F2" w14:textId="77777777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</w:p>
    <w:p w14:paraId="3B0A4895" w14:textId="511AF4C0" w:rsidR="003E72C6" w:rsidRPr="00604125" w:rsidRDefault="003E72C6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valence of each facet in spontaneous production according to valence </w:t>
      </w:r>
      <w:r w:rsidR="0057665E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mong the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ubsample excluding participants who failed at least one attention check</w:t>
      </w:r>
      <w:r w:rsidR="0057665E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Study 1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. </w:t>
      </w:r>
    </w:p>
    <w:p w14:paraId="148F5E96" w14:textId="4AB620A9" w:rsidR="003E72C6" w:rsidRPr="00604125" w:rsidRDefault="0057665E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480FCEE2" wp14:editId="2B63B8DA">
            <wp:extent cx="4378148" cy="4102100"/>
            <wp:effectExtent l="0" t="0" r="3810" b="0"/>
            <wp:docPr id="9645432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543204" name="Image 9645432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4477" cy="410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6238D" w14:textId="77777777" w:rsidR="003E72C6" w:rsidRPr="00604125" w:rsidRDefault="003E72C6" w:rsidP="006041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7903680" w14:textId="4887BAB0" w:rsidR="00784EA4" w:rsidRPr="00604125" w:rsidRDefault="00784EA4" w:rsidP="006041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151817" w14:textId="29141CB4" w:rsidR="00A943C0" w:rsidRPr="00604125" w:rsidRDefault="003E72C6" w:rsidP="0060412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tudy 2</w:t>
      </w:r>
    </w:p>
    <w:p w14:paraId="58807AA0" w14:textId="7E9EA03E" w:rsidR="00337C75" w:rsidRPr="00604125" w:rsidRDefault="00337C75" w:rsidP="006041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Robustness analyses</w:t>
      </w:r>
    </w:p>
    <w:p w14:paraId="2B52E512" w14:textId="38BDAECC" w:rsidR="00FE717D" w:rsidRPr="00604125" w:rsidRDefault="00FE717D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>We ran</w:t>
      </w:r>
      <w:r w:rsidR="00D87FE9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the same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three complementary analyses </w:t>
      </w:r>
      <w:r w:rsidR="00D87FE9" w:rsidRPr="00604125">
        <w:rPr>
          <w:rFonts w:ascii="Times New Roman" w:hAnsi="Times New Roman" w:cs="Times New Roman"/>
          <w:sz w:val="24"/>
          <w:szCs w:val="24"/>
          <w:lang w:val="en-US"/>
        </w:rPr>
        <w:t>as in Study 1: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7FE9" w:rsidRPr="00604125">
        <w:rPr>
          <w:rFonts w:ascii="Times New Roman" w:hAnsi="Times New Roman" w:cs="Times New Roman"/>
          <w:sz w:val="24"/>
          <w:szCs w:val="24"/>
          <w:lang w:val="en-US"/>
        </w:rPr>
        <w:t>(a) including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familiarity index as covariate. Second, we reran the analyses with two-items per facet index instead of the initial three-items index. Third, we reran the analyses on both trait attribution and spontaneous stereotypes with a subsample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391)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excluding participants who failed at least one attention check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E72C6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06)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Results are reported below and </w:t>
      </w:r>
      <w:r w:rsidR="003E72C6" w:rsidRPr="00604125">
        <w:rPr>
          <w:rFonts w:ascii="Times New Roman" w:hAnsi="Times New Roman" w:cs="Times New Roman"/>
          <w:sz w:val="24"/>
          <w:szCs w:val="24"/>
          <w:lang w:val="en-US"/>
        </w:rPr>
        <w:t>outline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that our main results are robust to these three variations. </w:t>
      </w:r>
    </w:p>
    <w:p w14:paraId="4B3DBFAD" w14:textId="72C4EE5A" w:rsidR="00337C75" w:rsidRPr="00604125" w:rsidRDefault="00337C75" w:rsidP="0060412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 familiarity as covariate</w:t>
      </w:r>
    </w:p>
    <w:p w14:paraId="256155C0" w14:textId="39E1EC25" w:rsidR="00337C75" w:rsidRPr="00604125" w:rsidRDefault="00337C75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>When familiarity is included as covariate, differen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ce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between warm and competence attribution became non-significant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>63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6.4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012, partial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η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² = .01. Nevertheless, we observe differences at the facet level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2.91, 1848.40) = 278.24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30. Bonferroni-corrected post-hoc comparisons still 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partly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support our hypotheses: participants attributed significantly less friendliness than morality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636) = -28.5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1.10, 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>but no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less assertiveness than 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ability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636) = 3.44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003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13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2AD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B2AD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gt; .001)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96FE183" w14:textId="7D28D0D9" w:rsidR="00926009" w:rsidRPr="00604125" w:rsidRDefault="00926009" w:rsidP="00604125">
      <w:pPr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 two-items per facet measure instead of the initial three-items version</w:t>
      </w:r>
    </w:p>
    <w:p w14:paraId="270616AB" w14:textId="5BA86C5B" w:rsidR="000521A0" w:rsidRPr="00604125" w:rsidRDefault="003C0693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With two-items per facet measure, difference is still observed at the dimension level with higher attributions of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competence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5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than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warmth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4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66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-1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1A9D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Differences are still observed 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at the facet level</w:t>
      </w:r>
      <w:r w:rsidR="00A943C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see Table S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943C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for descriptive statistics and correlations between facets)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(2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91A9D" w:rsidRPr="00604125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="00791A9D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842</w:t>
      </w:r>
      <w:r w:rsidR="00791A9D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</w:t>
      </w:r>
      <w:r w:rsidR="00791A9D" w:rsidRPr="0060412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Bonferroni-corrected post-hoc comparisons still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partly 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support our hypotheses: participants attributed significantly less friendliness than morality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95573" w:rsidRPr="00604125">
        <w:rPr>
          <w:rFonts w:ascii="Times New Roman" w:hAnsi="Times New Roman" w:cs="Times New Roman"/>
          <w:sz w:val="24"/>
          <w:szCs w:val="24"/>
          <w:lang w:val="en-US"/>
        </w:rPr>
        <w:t>66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) = -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D95573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1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D95573" w:rsidRPr="0060412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but not 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less assertiveness than 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ability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95573" w:rsidRPr="00604125">
        <w:rPr>
          <w:rFonts w:ascii="Times New Roman" w:hAnsi="Times New Roman" w:cs="Times New Roman"/>
          <w:sz w:val="24"/>
          <w:szCs w:val="24"/>
          <w:lang w:val="en-US"/>
        </w:rPr>
        <w:t>666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-0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21A0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12970" w:rsidRPr="00604125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0521A0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397B79" w14:textId="7348BBDA" w:rsidR="00A943C0" w:rsidRPr="00604125" w:rsidRDefault="00A943C0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C3D6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142B9C8" w14:textId="13CF904F" w:rsidR="00A943C0" w:rsidRPr="00604125" w:rsidRDefault="00A943C0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 (Standard Deviations) and correlations [95% CI] between facets attribution </w:t>
      </w:r>
      <w:r w:rsidR="003C0693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ith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wo-items measures</w:t>
      </w:r>
      <w:r w:rsidR="003C0693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Study 2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.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928"/>
        <w:gridCol w:w="1324"/>
        <w:gridCol w:w="1134"/>
        <w:gridCol w:w="1134"/>
        <w:gridCol w:w="1134"/>
        <w:gridCol w:w="1134"/>
      </w:tblGrid>
      <w:tr w:rsidR="00A943C0" w:rsidRPr="00604125" w14:paraId="21E96A32" w14:textId="77777777" w:rsidTr="00365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7C0ED5FC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60340E45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34" w:type="dxa"/>
            <w:vAlign w:val="center"/>
          </w:tcPr>
          <w:p w14:paraId="4814524B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EA5F04C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F006069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5C7F7CF3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</w:tr>
      <w:tr w:rsidR="00A943C0" w:rsidRPr="00604125" w14:paraId="081C131C" w14:textId="77777777" w:rsidTr="0036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129BB391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Friendliness</w:t>
            </w:r>
          </w:p>
        </w:tc>
        <w:tc>
          <w:tcPr>
            <w:tcW w:w="1324" w:type="dxa"/>
            <w:vAlign w:val="center"/>
          </w:tcPr>
          <w:p w14:paraId="7A448C60" w14:textId="526326C8" w:rsidR="00A943C0" w:rsidRPr="00604125" w:rsidRDefault="003C0693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2CA42C0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46F8D9A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981C39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7F70ED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2CEBF87D" w14:textId="77777777" w:rsidTr="0036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3815D8F0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Morality</w:t>
            </w:r>
          </w:p>
        </w:tc>
        <w:tc>
          <w:tcPr>
            <w:tcW w:w="1324" w:type="dxa"/>
            <w:vAlign w:val="center"/>
          </w:tcPr>
          <w:p w14:paraId="393038C5" w14:textId="447D4521" w:rsidR="00A943C0" w:rsidRPr="00604125" w:rsidRDefault="003C0693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9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9FE9F48" w14:textId="518E2FDB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08314C1A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.13-.27]</w:t>
            </w:r>
          </w:p>
        </w:tc>
        <w:tc>
          <w:tcPr>
            <w:tcW w:w="1134" w:type="dxa"/>
            <w:vAlign w:val="center"/>
          </w:tcPr>
          <w:p w14:paraId="664124BC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14:paraId="6C2B2F57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C3FDC9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093A34D4" w14:textId="77777777" w:rsidTr="0036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73A89F89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Ability</w:t>
            </w:r>
          </w:p>
        </w:tc>
        <w:tc>
          <w:tcPr>
            <w:tcW w:w="1324" w:type="dxa"/>
            <w:vAlign w:val="center"/>
          </w:tcPr>
          <w:p w14:paraId="26FD3997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5 (1.59)</w:t>
            </w:r>
          </w:p>
        </w:tc>
        <w:tc>
          <w:tcPr>
            <w:tcW w:w="1134" w:type="dxa"/>
            <w:vAlign w:val="center"/>
          </w:tcPr>
          <w:p w14:paraId="5B972235" w14:textId="12C383F5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5008289D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10-.25]</w:t>
            </w:r>
          </w:p>
        </w:tc>
        <w:tc>
          <w:tcPr>
            <w:tcW w:w="1134" w:type="dxa"/>
            <w:vAlign w:val="center"/>
          </w:tcPr>
          <w:p w14:paraId="640AF54F" w14:textId="14BFA61A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1371D595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25-.39]</w:t>
            </w:r>
          </w:p>
        </w:tc>
        <w:tc>
          <w:tcPr>
            <w:tcW w:w="1134" w:type="dxa"/>
            <w:vAlign w:val="center"/>
          </w:tcPr>
          <w:p w14:paraId="111B6E9A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46EC9A2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2DE2DE8C" w14:textId="77777777" w:rsidTr="0036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19096EDA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 Assertiveness</w:t>
            </w:r>
          </w:p>
        </w:tc>
        <w:tc>
          <w:tcPr>
            <w:tcW w:w="1324" w:type="dxa"/>
            <w:vAlign w:val="center"/>
          </w:tcPr>
          <w:p w14:paraId="19EE5FC3" w14:textId="492AEBDF" w:rsidR="00A943C0" w:rsidRPr="00604125" w:rsidRDefault="003C0693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1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A943C0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8DC8904" w14:textId="22A8961E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6F813BBC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13-.28]</w:t>
            </w:r>
          </w:p>
        </w:tc>
        <w:tc>
          <w:tcPr>
            <w:tcW w:w="1134" w:type="dxa"/>
            <w:vAlign w:val="center"/>
          </w:tcPr>
          <w:p w14:paraId="4BDDA0F8" w14:textId="2953D4A6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107525BC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21-.35]</w:t>
            </w:r>
          </w:p>
        </w:tc>
        <w:tc>
          <w:tcPr>
            <w:tcW w:w="1134" w:type="dxa"/>
            <w:vAlign w:val="center"/>
          </w:tcPr>
          <w:p w14:paraId="79355664" w14:textId="1CBF2A35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C0693"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**</w:t>
            </w:r>
          </w:p>
          <w:p w14:paraId="0E4023E8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31-.44]</w:t>
            </w:r>
          </w:p>
        </w:tc>
        <w:tc>
          <w:tcPr>
            <w:tcW w:w="1134" w:type="dxa"/>
            <w:vAlign w:val="center"/>
          </w:tcPr>
          <w:p w14:paraId="4DAE2C35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3253E24" w14:textId="77777777" w:rsidR="00A943C0" w:rsidRPr="00604125" w:rsidRDefault="00A943C0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7D2348B3" w14:textId="565979F3" w:rsidR="00926009" w:rsidRPr="00604125" w:rsidRDefault="00926009" w:rsidP="00604125">
      <w:pPr>
        <w:spacing w:before="24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ithout participants who failed at least on</w:t>
      </w:r>
      <w:r w:rsidR="00167951"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</w:t>
      </w:r>
      <w:r w:rsidRPr="006041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attention check</w:t>
      </w:r>
    </w:p>
    <w:p w14:paraId="18243995" w14:textId="649E48C3" w:rsidR="00167951" w:rsidRPr="00604125" w:rsidRDefault="00A943C0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it attributions. 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When analyses are made on the sub sample excluding participants who failed at least one attention check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D604F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540)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, competence attribution is still significantly higher (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5.03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42) than warmth attribution (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4.68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1.09)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(539) = -5.88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, 95% CI [-0.34,-0.17]. We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still observe differences at the facet level</w:t>
      </w:r>
      <w:r w:rsidR="00887EF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(see Table S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87EF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for descriptive statistics and correlations between facets)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(2.9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1580.75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904.30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η² = .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Bonferroni-corrected post-hoc comparisons still support our hypotheses: participants attributed significantly less friendliness than morality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539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) = -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-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less assertiveness than </w:t>
      </w:r>
      <w:r w:rsidR="00CF4155" w:rsidRPr="00604125">
        <w:rPr>
          <w:rFonts w:ascii="Times New Roman" w:hAnsi="Times New Roman" w:cs="Times New Roman"/>
          <w:sz w:val="24"/>
          <w:szCs w:val="24"/>
          <w:lang w:val="en-US"/>
        </w:rPr>
        <w:t>ability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D372E" w:rsidRPr="00604125">
        <w:rPr>
          <w:rFonts w:ascii="Times New Roman" w:hAnsi="Times New Roman" w:cs="Times New Roman"/>
          <w:sz w:val="24"/>
          <w:szCs w:val="24"/>
          <w:lang w:val="en-US"/>
        </w:rPr>
        <w:t>539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4D372E" w:rsidRPr="00604125">
        <w:rPr>
          <w:rFonts w:ascii="Times New Roman" w:hAnsi="Times New Roman" w:cs="Times New Roman"/>
          <w:sz w:val="24"/>
          <w:szCs w:val="24"/>
          <w:lang w:val="en-US"/>
        </w:rPr>
        <w:t>6.41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72E" w:rsidRPr="00604125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.003, </w:t>
      </w:r>
      <w:r w:rsidR="00167951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4D372E" w:rsidRPr="0060412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16795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6DFA17" w14:textId="7AB849F9" w:rsidR="00A943C0" w:rsidRPr="00604125" w:rsidRDefault="00A943C0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C3D6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62034F8" w14:textId="06E7EFCF" w:rsidR="00A943C0" w:rsidRPr="00604125" w:rsidRDefault="00A943C0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 (Standard Deviations) and correlations [95% CI] between facets attribution (</w:t>
      </w:r>
      <w:r w:rsidR="009556D3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sub sample excluding participants who failed at least one attention check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. 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928"/>
        <w:gridCol w:w="1324"/>
        <w:gridCol w:w="1134"/>
        <w:gridCol w:w="1134"/>
        <w:gridCol w:w="1134"/>
        <w:gridCol w:w="1134"/>
      </w:tblGrid>
      <w:tr w:rsidR="00A943C0" w:rsidRPr="00604125" w14:paraId="243364FA" w14:textId="77777777" w:rsidTr="00365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2AB8B4A7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0AF73FDD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34" w:type="dxa"/>
            <w:vAlign w:val="center"/>
          </w:tcPr>
          <w:p w14:paraId="4A59C8EB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17DABB8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D31B590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70F621A" w14:textId="77777777" w:rsidR="00A943C0" w:rsidRPr="00604125" w:rsidRDefault="00A943C0" w:rsidP="00604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</w:tr>
      <w:tr w:rsidR="00A943C0" w:rsidRPr="00604125" w14:paraId="38D627B4" w14:textId="77777777" w:rsidTr="0036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62B58317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. Friendliness</w:t>
            </w:r>
          </w:p>
        </w:tc>
        <w:tc>
          <w:tcPr>
            <w:tcW w:w="1324" w:type="dxa"/>
            <w:vAlign w:val="center"/>
          </w:tcPr>
          <w:p w14:paraId="6872F301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1.20)</w:t>
            </w:r>
          </w:p>
        </w:tc>
        <w:tc>
          <w:tcPr>
            <w:tcW w:w="1134" w:type="dxa"/>
            <w:vAlign w:val="center"/>
          </w:tcPr>
          <w:p w14:paraId="1CE14B8D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A1C2011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06D65C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55A6B60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2A5A001E" w14:textId="77777777" w:rsidTr="0036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0ABDF877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. Morality</w:t>
            </w:r>
          </w:p>
        </w:tc>
        <w:tc>
          <w:tcPr>
            <w:tcW w:w="1324" w:type="dxa"/>
            <w:vAlign w:val="center"/>
          </w:tcPr>
          <w:p w14:paraId="34F19911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5 (1.58)</w:t>
            </w:r>
          </w:p>
        </w:tc>
        <w:tc>
          <w:tcPr>
            <w:tcW w:w="1134" w:type="dxa"/>
            <w:vAlign w:val="center"/>
          </w:tcPr>
          <w:p w14:paraId="636BB178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 ***</w:t>
            </w:r>
          </w:p>
          <w:p w14:paraId="3389DE9E" w14:textId="73D6BAA3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14-.30]</w:t>
            </w:r>
          </w:p>
        </w:tc>
        <w:tc>
          <w:tcPr>
            <w:tcW w:w="1134" w:type="dxa"/>
            <w:vAlign w:val="center"/>
          </w:tcPr>
          <w:p w14:paraId="4B2E2B24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4539D274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4B85D4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3521E38E" w14:textId="77777777" w:rsidTr="0036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59C33A2A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. Ability</w:t>
            </w:r>
          </w:p>
        </w:tc>
        <w:tc>
          <w:tcPr>
            <w:tcW w:w="1324" w:type="dxa"/>
            <w:vAlign w:val="center"/>
          </w:tcPr>
          <w:p w14:paraId="319B5119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 (1.58)</w:t>
            </w:r>
          </w:p>
        </w:tc>
        <w:tc>
          <w:tcPr>
            <w:tcW w:w="1134" w:type="dxa"/>
            <w:vAlign w:val="center"/>
          </w:tcPr>
          <w:p w14:paraId="446C1909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***</w:t>
            </w:r>
          </w:p>
          <w:p w14:paraId="2E82FEE1" w14:textId="45605D2E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10-.26]</w:t>
            </w:r>
          </w:p>
        </w:tc>
        <w:tc>
          <w:tcPr>
            <w:tcW w:w="1134" w:type="dxa"/>
            <w:vAlign w:val="center"/>
          </w:tcPr>
          <w:p w14:paraId="3656A91E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 ***</w:t>
            </w:r>
          </w:p>
          <w:p w14:paraId="7278CC8F" w14:textId="044B8222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29-.44]</w:t>
            </w:r>
          </w:p>
        </w:tc>
        <w:tc>
          <w:tcPr>
            <w:tcW w:w="1134" w:type="dxa"/>
            <w:vAlign w:val="center"/>
          </w:tcPr>
          <w:p w14:paraId="1F4C8D73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6DB4639" w14:textId="77777777" w:rsidR="00A943C0" w:rsidRPr="00604125" w:rsidRDefault="00A943C0" w:rsidP="0060412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C0" w:rsidRPr="00604125" w14:paraId="6695FC6F" w14:textId="77777777" w:rsidTr="00365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vAlign w:val="center"/>
          </w:tcPr>
          <w:p w14:paraId="7023992C" w14:textId="77777777" w:rsidR="00A943C0" w:rsidRPr="00604125" w:rsidRDefault="00A943C0" w:rsidP="0060412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. Assertiveness</w:t>
            </w:r>
          </w:p>
        </w:tc>
        <w:tc>
          <w:tcPr>
            <w:tcW w:w="1324" w:type="dxa"/>
            <w:vAlign w:val="center"/>
          </w:tcPr>
          <w:p w14:paraId="20B81DFA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 (1.74)</w:t>
            </w:r>
          </w:p>
        </w:tc>
        <w:tc>
          <w:tcPr>
            <w:tcW w:w="1134" w:type="dxa"/>
            <w:vAlign w:val="center"/>
          </w:tcPr>
          <w:p w14:paraId="62214362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 ***</w:t>
            </w:r>
          </w:p>
          <w:p w14:paraId="5262D65D" w14:textId="14B7A81F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17-.33]</w:t>
            </w:r>
          </w:p>
        </w:tc>
        <w:tc>
          <w:tcPr>
            <w:tcW w:w="1134" w:type="dxa"/>
            <w:vAlign w:val="center"/>
          </w:tcPr>
          <w:p w14:paraId="30E5E93E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 ***</w:t>
            </w:r>
          </w:p>
          <w:p w14:paraId="34C67FC2" w14:textId="7C51BEB6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28-.43]</w:t>
            </w:r>
          </w:p>
        </w:tc>
        <w:tc>
          <w:tcPr>
            <w:tcW w:w="1134" w:type="dxa"/>
            <w:vAlign w:val="center"/>
          </w:tcPr>
          <w:p w14:paraId="2C3384B6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 ***</w:t>
            </w:r>
          </w:p>
          <w:p w14:paraId="3E200460" w14:textId="5D5078C4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44-.57]</w:t>
            </w:r>
          </w:p>
        </w:tc>
        <w:tc>
          <w:tcPr>
            <w:tcW w:w="1134" w:type="dxa"/>
            <w:vAlign w:val="center"/>
          </w:tcPr>
          <w:p w14:paraId="6D54BAFA" w14:textId="77777777" w:rsidR="00A943C0" w:rsidRPr="00604125" w:rsidRDefault="00A943C0" w:rsidP="00604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1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3CC4006" w14:textId="77777777" w:rsidR="00A943C0" w:rsidRPr="00604125" w:rsidRDefault="00A943C0" w:rsidP="00604125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0AA7A63E" w14:textId="2DF935F7" w:rsidR="00807D8F" w:rsidRPr="00604125" w:rsidRDefault="00807D8F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Spontaneous stereotypes.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 total of 194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characteristics were produced within this subsample, of which 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125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were coded in at least one facet of interest (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. 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Among these, 1204 are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pure characteristics–i.e., coded in one facet only– (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604F" w:rsidRPr="00604125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 of overall production). </w:t>
      </w:r>
    </w:p>
    <w:p w14:paraId="31FBF889" w14:textId="588F0961" w:rsidR="00807D8F" w:rsidRPr="00604125" w:rsidRDefault="00807D8F" w:rsidP="0060412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mong these 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120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pure characteristics, 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61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represent friendliness (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morality (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, </w:t>
      </w:r>
      <w:r w:rsidR="00640A34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bility (1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40A34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%), and 1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assertiveness (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63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%). </w:t>
      </w:r>
      <w:r w:rsidR="00FD6F36" w:rsidRPr="0060412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riendliness and ability </w:t>
      </w:r>
      <w:r w:rsidR="00FD6F36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still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emerged as the most prevalent facets. Friendliness was significantly more prevalent than morality, χ²(1) = 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426</w:t>
      </w:r>
      <w:r w:rsidR="00FD6F36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ability more prevalent than assertiveness, χ²(1) = </w:t>
      </w:r>
      <w:r w:rsidR="00FD6F36" w:rsidRPr="0060412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="00FD6F36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5</w:t>
      </w:r>
      <w:r w:rsidR="00216725" w:rsidRPr="0060412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Characteristics were also coded for binary valence (i.e., positive vs. negative, see Figure </w:t>
      </w:r>
      <w:r w:rsidR="000D6581" w:rsidRPr="0060412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1 for a visual representation of results). In the spontaneous productions, both friendliness, χ²(1) = 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0D658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31, 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morality, χ²(1) = 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38.4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0D6581" w:rsidRPr="0060412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and assertiveness, χ²(1) = 9.96, </w:t>
      </w:r>
      <w:r w:rsidR="00E62C44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.001, </w:t>
      </w:r>
      <w:r w:rsidR="00E62C44"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29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were significantly more often associated with negative than with positive characteristics. Conversely, ability was more frequently associated with positive characteristics, χ²(1) = 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0D6581" w:rsidRPr="006041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 = 0.3</w:t>
      </w:r>
      <w:r w:rsidR="00E62C44" w:rsidRPr="0060412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041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D45F882" w14:textId="2BE21688" w:rsidR="005E3B66" w:rsidRPr="00604125" w:rsidRDefault="005E3B66" w:rsidP="0060412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B5BC2"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0412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31E8CDE" w14:textId="21FDCA5C" w:rsidR="005E3B66" w:rsidRPr="00604125" w:rsidRDefault="005E3B66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valence of each facet in spontaneous production according to valence (subsample excluding participants who failed at least one attention check). </w:t>
      </w:r>
    </w:p>
    <w:p w14:paraId="505B5D1B" w14:textId="5663BC8D" w:rsidR="005E3B66" w:rsidRPr="00604125" w:rsidRDefault="003B5BC2" w:rsidP="0060412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0412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4B4558AB" wp14:editId="464ECF16">
            <wp:extent cx="5063744" cy="4747260"/>
            <wp:effectExtent l="0" t="0" r="3810" b="0"/>
            <wp:docPr id="440199258" name="Image 1" descr="Une image contenant texte, capture d’écran, diagramme, Rectang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199258" name="Image 1" descr="Une image contenant texte, capture d’écran, diagramme, Rectangle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125" cy="4749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B8641" w14:textId="005AD058" w:rsidR="00FE717D" w:rsidRPr="00604125" w:rsidRDefault="00FE717D" w:rsidP="006041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E717D" w:rsidRPr="006041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B972C" w14:textId="77777777" w:rsidR="006B6188" w:rsidRDefault="006B6188" w:rsidP="00337C75">
      <w:pPr>
        <w:spacing w:after="0" w:line="240" w:lineRule="auto"/>
      </w:pPr>
      <w:r>
        <w:separator/>
      </w:r>
    </w:p>
  </w:endnote>
  <w:endnote w:type="continuationSeparator" w:id="0">
    <w:p w14:paraId="70120B2D" w14:textId="77777777" w:rsidR="006B6188" w:rsidRDefault="006B6188" w:rsidP="00337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E4599" w14:textId="77777777" w:rsidR="006B6188" w:rsidRDefault="006B6188" w:rsidP="00337C75">
      <w:pPr>
        <w:spacing w:after="0" w:line="240" w:lineRule="auto"/>
      </w:pPr>
      <w:r>
        <w:separator/>
      </w:r>
    </w:p>
  </w:footnote>
  <w:footnote w:type="continuationSeparator" w:id="0">
    <w:p w14:paraId="4672060C" w14:textId="77777777" w:rsidR="006B6188" w:rsidRDefault="006B6188" w:rsidP="00337C75">
      <w:pPr>
        <w:spacing w:after="0" w:line="240" w:lineRule="auto"/>
      </w:pPr>
      <w:r>
        <w:continuationSeparator/>
      </w:r>
    </w:p>
  </w:footnote>
  <w:footnote w:id="1">
    <w:p w14:paraId="3BBB096F" w14:textId="68F8BEC3" w:rsidR="003E72C6" w:rsidRPr="003E72C6" w:rsidRDefault="003E72C6">
      <w:pPr>
        <w:pStyle w:val="Notedebasdepage"/>
        <w:rPr>
          <w:rFonts w:ascii="Times New Roman" w:hAnsi="Times New Roman" w:cs="Times New Roman"/>
          <w:lang w:val="en-US"/>
        </w:rPr>
      </w:pPr>
      <w:r w:rsidRPr="003E72C6">
        <w:rPr>
          <w:rStyle w:val="Appelnotedebasdep"/>
          <w:rFonts w:ascii="Times New Roman" w:hAnsi="Times New Roman" w:cs="Times New Roman"/>
        </w:rPr>
        <w:footnoteRef/>
      </w:r>
      <w:r w:rsidRPr="003E72C6">
        <w:rPr>
          <w:rFonts w:ascii="Times New Roman" w:hAnsi="Times New Roman" w:cs="Times New Roman"/>
          <w:lang w:val="en-US"/>
        </w:rPr>
        <w:t xml:space="preserve"> Remember that we used a more conservative Type I error level for traits attributions analyses. Accordingly, results are considered statistically significant at </w:t>
      </w:r>
      <w:r w:rsidRPr="003E72C6">
        <w:rPr>
          <w:rFonts w:ascii="Times New Roman" w:hAnsi="Times New Roman" w:cs="Times New Roman"/>
          <w:i/>
          <w:iCs/>
          <w:lang w:val="en-US"/>
        </w:rPr>
        <w:t>p</w:t>
      </w:r>
      <w:r w:rsidRPr="003E72C6">
        <w:rPr>
          <w:rFonts w:ascii="Times New Roman" w:hAnsi="Times New Roman" w:cs="Times New Roman"/>
          <w:lang w:val="en-US"/>
        </w:rPr>
        <w:t xml:space="preserve"> &lt; .004 (instead of the conventional .05).</w:t>
      </w:r>
    </w:p>
  </w:footnote>
  <w:footnote w:id="2">
    <w:p w14:paraId="77591F09" w14:textId="6C702498" w:rsidR="00D2578D" w:rsidRPr="00D2578D" w:rsidRDefault="00D2578D">
      <w:pPr>
        <w:pStyle w:val="Notedebasdepage"/>
        <w:rPr>
          <w:rFonts w:ascii="Times New Roman" w:hAnsi="Times New Roman" w:cs="Times New Roman"/>
          <w:lang w:val="en-US"/>
        </w:rPr>
      </w:pPr>
      <w:r w:rsidRPr="00D2578D">
        <w:rPr>
          <w:rStyle w:val="Appelnotedebasdep"/>
          <w:rFonts w:ascii="Times New Roman" w:hAnsi="Times New Roman" w:cs="Times New Roman"/>
        </w:rPr>
        <w:footnoteRef/>
      </w:r>
      <w:r w:rsidRPr="00D2578D">
        <w:rPr>
          <w:rFonts w:ascii="Times New Roman" w:hAnsi="Times New Roman" w:cs="Times New Roman"/>
          <w:lang w:val="en-US"/>
        </w:rPr>
        <w:t xml:space="preserve"> Note that as we did not include this trait in our measures, leading us to use the most comparable trait: “intelligent”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571"/>
    <w:rsid w:val="0002687D"/>
    <w:rsid w:val="000465D9"/>
    <w:rsid w:val="000521A0"/>
    <w:rsid w:val="00063A6E"/>
    <w:rsid w:val="0008252A"/>
    <w:rsid w:val="000D6581"/>
    <w:rsid w:val="00112970"/>
    <w:rsid w:val="00167951"/>
    <w:rsid w:val="00190649"/>
    <w:rsid w:val="001D5C8B"/>
    <w:rsid w:val="00216725"/>
    <w:rsid w:val="00226703"/>
    <w:rsid w:val="002715C6"/>
    <w:rsid w:val="00337C75"/>
    <w:rsid w:val="00357755"/>
    <w:rsid w:val="00365D39"/>
    <w:rsid w:val="003B5BC2"/>
    <w:rsid w:val="003C0693"/>
    <w:rsid w:val="003D178B"/>
    <w:rsid w:val="003E72C6"/>
    <w:rsid w:val="00476C66"/>
    <w:rsid w:val="00480697"/>
    <w:rsid w:val="004A31AF"/>
    <w:rsid w:val="004C5B1C"/>
    <w:rsid w:val="004D2B3E"/>
    <w:rsid w:val="004D372E"/>
    <w:rsid w:val="004E224A"/>
    <w:rsid w:val="00502D63"/>
    <w:rsid w:val="00526571"/>
    <w:rsid w:val="00567776"/>
    <w:rsid w:val="0057665E"/>
    <w:rsid w:val="00593C57"/>
    <w:rsid w:val="005A10D4"/>
    <w:rsid w:val="005B5B88"/>
    <w:rsid w:val="005C4E37"/>
    <w:rsid w:val="005D067F"/>
    <w:rsid w:val="005D604F"/>
    <w:rsid w:val="005E3B66"/>
    <w:rsid w:val="005F6B8C"/>
    <w:rsid w:val="00604125"/>
    <w:rsid w:val="00640A34"/>
    <w:rsid w:val="00697831"/>
    <w:rsid w:val="006B2AD1"/>
    <w:rsid w:val="006B6188"/>
    <w:rsid w:val="006C3D6A"/>
    <w:rsid w:val="00732C3E"/>
    <w:rsid w:val="00784EA4"/>
    <w:rsid w:val="00786ACB"/>
    <w:rsid w:val="00791A9D"/>
    <w:rsid w:val="007943DA"/>
    <w:rsid w:val="007F27B4"/>
    <w:rsid w:val="00807D8F"/>
    <w:rsid w:val="00826E9E"/>
    <w:rsid w:val="00887EF6"/>
    <w:rsid w:val="008A6D5D"/>
    <w:rsid w:val="008B0581"/>
    <w:rsid w:val="008B151A"/>
    <w:rsid w:val="00926009"/>
    <w:rsid w:val="0094668F"/>
    <w:rsid w:val="009556D3"/>
    <w:rsid w:val="009B1A3F"/>
    <w:rsid w:val="00A514FB"/>
    <w:rsid w:val="00A911BD"/>
    <w:rsid w:val="00A943C0"/>
    <w:rsid w:val="00AB121B"/>
    <w:rsid w:val="00AC0FB1"/>
    <w:rsid w:val="00AD0435"/>
    <w:rsid w:val="00B00C6C"/>
    <w:rsid w:val="00B5713E"/>
    <w:rsid w:val="00B60526"/>
    <w:rsid w:val="00B70724"/>
    <w:rsid w:val="00B82925"/>
    <w:rsid w:val="00BC2C8E"/>
    <w:rsid w:val="00C071C7"/>
    <w:rsid w:val="00C33B5C"/>
    <w:rsid w:val="00C41D86"/>
    <w:rsid w:val="00C53C6F"/>
    <w:rsid w:val="00C54660"/>
    <w:rsid w:val="00C816F7"/>
    <w:rsid w:val="00CB44A6"/>
    <w:rsid w:val="00CC033F"/>
    <w:rsid w:val="00CC3887"/>
    <w:rsid w:val="00CF4155"/>
    <w:rsid w:val="00D2578D"/>
    <w:rsid w:val="00D87FE9"/>
    <w:rsid w:val="00D95573"/>
    <w:rsid w:val="00DC5F8B"/>
    <w:rsid w:val="00DC68D8"/>
    <w:rsid w:val="00E62C44"/>
    <w:rsid w:val="00EE5A0A"/>
    <w:rsid w:val="00F625B0"/>
    <w:rsid w:val="00F71D06"/>
    <w:rsid w:val="00FD6F36"/>
    <w:rsid w:val="00FE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CAC52"/>
  <w15:chartTrackingRefBased/>
  <w15:docId w15:val="{2A4F622B-1F23-4452-9454-83545E88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Segoe UI Light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26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26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265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265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265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265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265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265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265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6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26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2657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2657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2657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2657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2657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2657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2657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26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26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265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265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26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2657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2657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2657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26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2657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2657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26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37C75"/>
    <w:pPr>
      <w:spacing w:after="0" w:line="240" w:lineRule="auto"/>
    </w:pPr>
    <w:rPr>
      <w:rFonts w:ascii="Segoe UI Light" w:hAnsi="Segoe UI Light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37C75"/>
    <w:rPr>
      <w:rFonts w:ascii="Segoe UI Light" w:hAnsi="Segoe UI Light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37C75"/>
    <w:rPr>
      <w:vertAlign w:val="superscript"/>
    </w:rPr>
  </w:style>
  <w:style w:type="table" w:styleId="Tableausimple2">
    <w:name w:val="Plain Table 2"/>
    <w:basedOn w:val="TableauNormal"/>
    <w:uiPriority w:val="42"/>
    <w:rsid w:val="00337C75"/>
    <w:pPr>
      <w:spacing w:after="0" w:line="240" w:lineRule="auto"/>
    </w:pPr>
    <w:rPr>
      <w:rFonts w:ascii="Segoe UI Light" w:hAnsi="Segoe UI Ligh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C071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6</Words>
  <Characters>9275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NREY</dc:creator>
  <cp:keywords/>
  <dc:description/>
  <cp:lastModifiedBy>Camille SANREY</cp:lastModifiedBy>
  <cp:revision>8</cp:revision>
  <dcterms:created xsi:type="dcterms:W3CDTF">2025-10-10T12:53:00Z</dcterms:created>
  <dcterms:modified xsi:type="dcterms:W3CDTF">2026-06-29T06:37:00Z</dcterms:modified>
</cp:coreProperties>
</file>